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1A3E3" w14:textId="77777777" w:rsidR="00C07596" w:rsidRDefault="00C07596" w:rsidP="00C07596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ED33F8F" w14:textId="77777777" w:rsidR="00C07596" w:rsidRPr="001F5A12" w:rsidRDefault="00C07596" w:rsidP="00C0759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F5A1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ting system, morphological, and genetic evidence endorse clonality as an essential reproductive mode in </w:t>
      </w:r>
      <w:proofErr w:type="spellStart"/>
      <w:r w:rsidRPr="001F5A1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aphnopsis</w:t>
      </w:r>
      <w:proofErr w:type="spellEnd"/>
      <w:r w:rsidRPr="001F5A1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F5A1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ilipedunculata</w:t>
      </w:r>
      <w:proofErr w:type="spellEnd"/>
      <w:r w:rsidRPr="001F5A1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F5A12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1F5A12">
        <w:rPr>
          <w:rFonts w:ascii="Times New Roman" w:eastAsia="Times New Roman" w:hAnsi="Times New Roman" w:cs="Times New Roman"/>
          <w:b/>
          <w:bCs/>
          <w:sz w:val="24"/>
          <w:szCs w:val="24"/>
        </w:rPr>
        <w:t>Thymelaeaceae</w:t>
      </w:r>
      <w:proofErr w:type="spellEnd"/>
      <w:r w:rsidRPr="001F5A12">
        <w:rPr>
          <w:rFonts w:ascii="Times New Roman" w:eastAsia="Times New Roman" w:hAnsi="Times New Roman" w:cs="Times New Roman"/>
          <w:b/>
          <w:bCs/>
          <w:sz w:val="24"/>
          <w:szCs w:val="24"/>
        </w:rPr>
        <w:t>), a dioecious and endemic species from the Amazon</w:t>
      </w:r>
    </w:p>
    <w:p w14:paraId="00E92AE3" w14:textId="095948A3" w:rsidR="00C07596" w:rsidRDefault="00C0759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br w:type="page"/>
      </w:r>
    </w:p>
    <w:p w14:paraId="0C1EFDD7" w14:textId="73295B0E" w:rsidR="00C07596" w:rsidRDefault="00C07596" w:rsidP="00C0759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Pollination test results of floral types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aphnops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lipedunculat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FLONA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ajá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razi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.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, not applicable; RS, reproductive success.</w:t>
      </w:r>
    </w:p>
    <w:p w14:paraId="14971A0E" w14:textId="77777777" w:rsidR="00A5411B" w:rsidRDefault="00A5411B" w:rsidP="00C0759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152"/>
        <w:gridCol w:w="1114"/>
        <w:gridCol w:w="1090"/>
        <w:gridCol w:w="1143"/>
        <w:gridCol w:w="1105"/>
        <w:gridCol w:w="1087"/>
      </w:tblGrid>
      <w:tr w:rsidR="00C07596" w14:paraId="42B290D2" w14:textId="77777777" w:rsidTr="00BA796C">
        <w:tc>
          <w:tcPr>
            <w:tcW w:w="1803" w:type="dxa"/>
            <w:tcBorders>
              <w:top w:val="single" w:sz="4" w:space="0" w:color="auto"/>
            </w:tcBorders>
          </w:tcPr>
          <w:p w14:paraId="1BFCDD80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33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CA45E9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minate flower with develop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tillode</w:t>
            </w:r>
            <w:proofErr w:type="spellEnd"/>
          </w:p>
        </w:tc>
        <w:tc>
          <w:tcPr>
            <w:tcW w:w="33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E8EC00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tillate flower</w:t>
            </w:r>
          </w:p>
        </w:tc>
      </w:tr>
      <w:tr w:rsidR="00C07596" w14:paraId="50EF1066" w14:textId="77777777" w:rsidTr="00BA796C">
        <w:tc>
          <w:tcPr>
            <w:tcW w:w="1803" w:type="dxa"/>
            <w:tcBorders>
              <w:bottom w:val="single" w:sz="4" w:space="0" w:color="auto"/>
            </w:tcBorders>
          </w:tcPr>
          <w:p w14:paraId="576A9371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EA7370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FF6233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0B1C68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 (%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F190E51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F470FE5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4399AA9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 (%)</w:t>
            </w:r>
          </w:p>
        </w:tc>
      </w:tr>
      <w:tr w:rsidR="00C07596" w14:paraId="1576F9FD" w14:textId="77777777" w:rsidTr="00BA796C">
        <w:tc>
          <w:tcPr>
            <w:tcW w:w="1803" w:type="dxa"/>
            <w:tcBorders>
              <w:top w:val="single" w:sz="4" w:space="0" w:color="auto"/>
            </w:tcBorders>
          </w:tcPr>
          <w:p w14:paraId="7E54EC12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 self-pollination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AF178A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CADAFB3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E3A3F7D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BA299F7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7F986CD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AB539CA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7596" w14:paraId="29F40EE2" w14:textId="77777777" w:rsidTr="00BA796C">
        <w:tc>
          <w:tcPr>
            <w:tcW w:w="1803" w:type="dxa"/>
          </w:tcPr>
          <w:p w14:paraId="10611F47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ixis</w:t>
            </w:r>
          </w:p>
        </w:tc>
        <w:tc>
          <w:tcPr>
            <w:tcW w:w="1152" w:type="dxa"/>
          </w:tcPr>
          <w:p w14:paraId="78F99B64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4" w:type="dxa"/>
          </w:tcPr>
          <w:p w14:paraId="1ACB38CD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0" w:type="dxa"/>
          </w:tcPr>
          <w:p w14:paraId="014ED27D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43" w:type="dxa"/>
          </w:tcPr>
          <w:p w14:paraId="47EDB9DC" w14:textId="6C8ACEFE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5F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</w:tcPr>
          <w:p w14:paraId="06000C7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</w:tcPr>
          <w:p w14:paraId="4AEABA2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7596" w14:paraId="0EE50D67" w14:textId="77777777" w:rsidTr="00BA796C">
        <w:tc>
          <w:tcPr>
            <w:tcW w:w="1803" w:type="dxa"/>
          </w:tcPr>
          <w:p w14:paraId="12EBCE18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ual self-pollination</w:t>
            </w:r>
          </w:p>
        </w:tc>
        <w:tc>
          <w:tcPr>
            <w:tcW w:w="1152" w:type="dxa"/>
          </w:tcPr>
          <w:p w14:paraId="7B4E27F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4" w:type="dxa"/>
          </w:tcPr>
          <w:p w14:paraId="005FFFE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DE829C9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14:paraId="4E97F610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</w:tcPr>
          <w:p w14:paraId="36C79735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7" w:type="dxa"/>
          </w:tcPr>
          <w:p w14:paraId="2200AC77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7596" w14:paraId="201092CF" w14:textId="77777777" w:rsidTr="00BA796C">
        <w:tc>
          <w:tcPr>
            <w:tcW w:w="1803" w:type="dxa"/>
          </w:tcPr>
          <w:p w14:paraId="043FD66E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itonogamy</w:t>
            </w:r>
          </w:p>
        </w:tc>
        <w:tc>
          <w:tcPr>
            <w:tcW w:w="1152" w:type="dxa"/>
          </w:tcPr>
          <w:p w14:paraId="2011DB4E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4" w:type="dxa"/>
          </w:tcPr>
          <w:p w14:paraId="681712A7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8339045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14:paraId="4D328DB8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5" w:type="dxa"/>
          </w:tcPr>
          <w:p w14:paraId="27739FD7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7" w:type="dxa"/>
          </w:tcPr>
          <w:p w14:paraId="19C7C65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7596" w14:paraId="589A3E22" w14:textId="77777777" w:rsidTr="00BA796C">
        <w:tc>
          <w:tcPr>
            <w:tcW w:w="1803" w:type="dxa"/>
          </w:tcPr>
          <w:p w14:paraId="36DCC034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-pollination</w:t>
            </w:r>
          </w:p>
        </w:tc>
        <w:tc>
          <w:tcPr>
            <w:tcW w:w="1152" w:type="dxa"/>
          </w:tcPr>
          <w:p w14:paraId="4DC65CC9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4" w:type="dxa"/>
          </w:tcPr>
          <w:p w14:paraId="4DE27950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454DA4B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14:paraId="464715C2" w14:textId="632715A6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5F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5" w:type="dxa"/>
          </w:tcPr>
          <w:p w14:paraId="301A9B41" w14:textId="3BBFB1FC" w:rsidR="00C07596" w:rsidRDefault="00FC5F0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</w:tcPr>
          <w:p w14:paraId="07C2D60C" w14:textId="3E7A6F40" w:rsidR="00C07596" w:rsidRDefault="00FC5F06" w:rsidP="00FC5F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C07596" w14:paraId="1611CF34" w14:textId="77777777" w:rsidTr="00BA796C">
        <w:tc>
          <w:tcPr>
            <w:tcW w:w="1803" w:type="dxa"/>
          </w:tcPr>
          <w:p w14:paraId="304E8BE6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len supplementation</w:t>
            </w:r>
          </w:p>
        </w:tc>
        <w:tc>
          <w:tcPr>
            <w:tcW w:w="1152" w:type="dxa"/>
          </w:tcPr>
          <w:p w14:paraId="5059BF76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4" w:type="dxa"/>
          </w:tcPr>
          <w:p w14:paraId="1E12E198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56541E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14:paraId="289D67C0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5" w:type="dxa"/>
          </w:tcPr>
          <w:p w14:paraId="39A1F2C3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</w:tcPr>
          <w:p w14:paraId="14EAFDA8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7596" w14:paraId="590667D1" w14:textId="77777777" w:rsidTr="00BA796C">
        <w:tc>
          <w:tcPr>
            <w:tcW w:w="1803" w:type="dxa"/>
            <w:tcBorders>
              <w:bottom w:val="single" w:sz="4" w:space="0" w:color="auto"/>
            </w:tcBorders>
          </w:tcPr>
          <w:p w14:paraId="4446C812" w14:textId="77777777" w:rsidR="00C07596" w:rsidRDefault="00C07596" w:rsidP="00BA79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n pollinat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762DA2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2C18A8C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5ED0FDF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286D73F" w14:textId="783BC0E1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C5F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9FC61AF" w14:textId="77777777" w:rsidR="00C07596" w:rsidRDefault="00C07596" w:rsidP="00BA79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23C293B" w14:textId="61CD279E" w:rsidR="00C07596" w:rsidRDefault="00FC5F06" w:rsidP="00FC5F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</w:tr>
    </w:tbl>
    <w:p w14:paraId="65C99D49" w14:textId="77777777" w:rsidR="00C07596" w:rsidRDefault="00C07596" w:rsidP="00C0759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A3DAA1" w14:textId="77777777" w:rsidR="00C07596" w:rsidRDefault="00C07596" w:rsidP="00C0759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07158C" w14:textId="77777777" w:rsidR="00C07596" w:rsidRDefault="00C07596" w:rsidP="00C0759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D28B82" w14:textId="6B9F26CC" w:rsidR="00C07596" w:rsidRDefault="00C07596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A059B8" w14:textId="21C828C2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D06568" w14:textId="784EF0E0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7BC0AF" w14:textId="2D691A85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2B2D6B" w14:textId="7004E9CA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89DFF3" w14:textId="4702CC33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60AE72" w14:textId="77777777" w:rsidR="00A5411B" w:rsidRDefault="00A5411B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3EB712" w14:textId="77777777" w:rsidR="00C07596" w:rsidRDefault="00C07596" w:rsidP="00C0759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35F342" w14:textId="7AAB48D7" w:rsidR="00A5411B" w:rsidRDefault="00A5411B" w:rsidP="00C0759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otypes that occurred in more than one individual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aphnops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lipedunculat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FLONA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ajá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azil. The columns indicate the number of individuals of the same genotype (clones) that were identified as female plant, male plant, or undetermined. The color column is according to Figure 3.</w:t>
      </w:r>
    </w:p>
    <w:p w14:paraId="181646E9" w14:textId="77777777" w:rsidR="00A5411B" w:rsidRDefault="00A5411B" w:rsidP="00C0759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75"/>
        <w:gridCol w:w="1875"/>
        <w:gridCol w:w="1740"/>
        <w:gridCol w:w="2145"/>
      </w:tblGrid>
      <w:tr w:rsidR="00FC5F06" w14:paraId="261B20C1" w14:textId="77777777" w:rsidTr="007B62BA">
        <w:trPr>
          <w:trHeight w:val="755"/>
        </w:trPr>
        <w:tc>
          <w:tcPr>
            <w:tcW w:w="15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279C5" w14:textId="293DFAB0" w:rsidR="00FC5F06" w:rsidRDefault="00A5411B" w:rsidP="007B62BA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genotype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567AC5" w14:textId="77777777" w:rsidR="00FC5F06" w:rsidRDefault="00FC5F06" w:rsidP="007B62BA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lor </w:t>
            </w:r>
          </w:p>
          <w:p w14:paraId="39B0A950" w14:textId="77777777" w:rsidR="00FC5F06" w:rsidRDefault="00FC5F06" w:rsidP="007B62BA">
            <w:pPr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Fig. 3)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C426C" w14:textId="77777777" w:rsidR="00FC5F06" w:rsidRDefault="00FC5F06" w:rsidP="007B62BA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6CF356" w14:textId="77777777" w:rsidR="00FC5F06" w:rsidRDefault="00FC5F06" w:rsidP="007B62BA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C01CBC" w14:textId="77777777" w:rsidR="00FC5F06" w:rsidRDefault="00FC5F06" w:rsidP="007B62BA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determined</w:t>
            </w:r>
          </w:p>
        </w:tc>
      </w:tr>
      <w:tr w:rsidR="00FC5F06" w14:paraId="542AF3EC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C45863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7FCAB8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90DF51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4049C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C1BADF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5F06" w14:paraId="15485F78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DC88B1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74AD9E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354C88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C5D7D8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F65C86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5F06" w14:paraId="47E5594C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832975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DA1D16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9A9594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693EA2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94AE09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FC5F06" w14:paraId="1012AB78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9FA422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6878EE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40E5D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D7DFB2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ADAEAB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5F06" w14:paraId="068F0E01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48C9CD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28194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20F3E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F7665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1DD55D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5F06" w14:paraId="1E9976DF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18FF33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032245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466346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5B1C5E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5C14DF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5F06" w14:paraId="750A4E9D" w14:textId="77777777" w:rsidTr="007B62BA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7203E9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0CAC48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3A0732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32E19E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064176" w14:textId="77777777" w:rsidR="00FC5F06" w:rsidRDefault="00FC5F06" w:rsidP="007B62BA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</w:tbl>
    <w:p w14:paraId="2A799A37" w14:textId="77777777" w:rsidR="00FC5F06" w:rsidRDefault="00FC5F06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4C12EC" w14:textId="43E40968" w:rsidR="00C07596" w:rsidRDefault="00C0759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49B66C" w14:textId="4F3DEBA9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8686B1" w14:textId="2B49ECDE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10C0A3" w14:textId="3B9EC7FB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6AC2B2" w14:textId="13B39439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49FA3D" w14:textId="782C1DDE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82D0B3" w14:textId="3FD860AD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6D0C0B" w14:textId="64D86366" w:rsidR="00FC5F06" w:rsidRDefault="00FC5F06" w:rsidP="003B48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5F0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:</w:t>
      </w:r>
      <w:r w:rsidRPr="00FC5F06">
        <w:rPr>
          <w:rFonts w:ascii="Times New Roman" w:eastAsia="Times New Roman" w:hAnsi="Times New Roman" w:cs="Times New Roman"/>
          <w:sz w:val="24"/>
          <w:szCs w:val="24"/>
        </w:rPr>
        <w:t xml:space="preserve"> Characterization of the genetic diversity of </w:t>
      </w:r>
      <w:proofErr w:type="spellStart"/>
      <w:r w:rsidRPr="00FC5F06">
        <w:rPr>
          <w:rFonts w:ascii="Times New Roman" w:eastAsia="Times New Roman" w:hAnsi="Times New Roman" w:cs="Times New Roman"/>
          <w:i/>
          <w:sz w:val="24"/>
          <w:szCs w:val="24"/>
        </w:rPr>
        <w:t>Daphnopsis</w:t>
      </w:r>
      <w:proofErr w:type="spellEnd"/>
      <w:r w:rsidRPr="00FC5F0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C5F06">
        <w:rPr>
          <w:rFonts w:ascii="Times New Roman" w:eastAsia="Times New Roman" w:hAnsi="Times New Roman" w:cs="Times New Roman"/>
          <w:i/>
          <w:sz w:val="24"/>
          <w:szCs w:val="24"/>
        </w:rPr>
        <w:t>filipedunculata</w:t>
      </w:r>
      <w:proofErr w:type="spellEnd"/>
      <w:r w:rsidRPr="00FC5F06">
        <w:rPr>
          <w:rFonts w:ascii="Times New Roman" w:eastAsia="Times New Roman" w:hAnsi="Times New Roman" w:cs="Times New Roman"/>
          <w:sz w:val="24"/>
          <w:szCs w:val="24"/>
        </w:rPr>
        <w:t xml:space="preserve"> based on 1,122 SNPs sampled in 49 clonal and non-clonal individuals (full dataset) and a subset of 26 non-clonal individuals. N = number of individuals, A = number of alleles, H</w:t>
      </w:r>
      <w:r w:rsidRPr="00FC5F06"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r w:rsidRPr="00FC5F06">
        <w:rPr>
          <w:rFonts w:ascii="Times New Roman" w:eastAsia="Times New Roman" w:hAnsi="Times New Roman" w:cs="Times New Roman"/>
          <w:sz w:val="24"/>
          <w:szCs w:val="24"/>
        </w:rPr>
        <w:t xml:space="preserve"> = observed heterozygosity, H</w:t>
      </w:r>
      <w:r w:rsidRPr="00FC5F06">
        <w:rPr>
          <w:rFonts w:ascii="Times New Roman" w:eastAsia="Times New Roman" w:hAnsi="Times New Roman" w:cs="Times New Roman"/>
          <w:sz w:val="24"/>
          <w:szCs w:val="24"/>
          <w:vertAlign w:val="subscript"/>
        </w:rPr>
        <w:t>E</w:t>
      </w:r>
      <w:r w:rsidRPr="00FC5F06">
        <w:rPr>
          <w:rFonts w:ascii="Times New Roman" w:eastAsia="Times New Roman" w:hAnsi="Times New Roman" w:cs="Times New Roman"/>
          <w:sz w:val="24"/>
          <w:szCs w:val="24"/>
        </w:rPr>
        <w:t xml:space="preserve"> = ex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cted heterozygosity and FIS = </w:t>
      </w:r>
      <w:r w:rsidRPr="00FC5F06">
        <w:rPr>
          <w:rFonts w:ascii="Times New Roman" w:eastAsia="Times New Roman" w:hAnsi="Times New Roman" w:cs="Times New Roman"/>
          <w:sz w:val="24"/>
          <w:szCs w:val="24"/>
        </w:rPr>
        <w:t>coefficient of inbreeding (with confidence intervals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709"/>
        <w:gridCol w:w="851"/>
        <w:gridCol w:w="850"/>
        <w:gridCol w:w="2684"/>
      </w:tblGrid>
      <w:tr w:rsidR="00FC5F06" w14:paraId="37186C52" w14:textId="77777777" w:rsidTr="00FC5F0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BF34E53" w14:textId="62EC097D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1097AC" w14:textId="2DA2D0D1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97934C" w14:textId="168B96CC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FAC772" w14:textId="5B8A0FB2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C5F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C20535" w14:textId="1093CFCD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C5F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2D4E7CD9" w14:textId="0649EEA4" w:rsidR="00FC5F06" w:rsidRDefault="00FC5F06" w:rsidP="00FC5F06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</w:t>
            </w:r>
          </w:p>
        </w:tc>
      </w:tr>
      <w:tr w:rsidR="00FC5F06" w14:paraId="3D34DDD3" w14:textId="77777777" w:rsidTr="00FC5F06">
        <w:tc>
          <w:tcPr>
            <w:tcW w:w="3261" w:type="dxa"/>
            <w:tcBorders>
              <w:top w:val="single" w:sz="4" w:space="0" w:color="auto"/>
            </w:tcBorders>
          </w:tcPr>
          <w:p w14:paraId="3F005750" w14:textId="08D59713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 datase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226385" w14:textId="0959EC46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50956C" w14:textId="1F94E426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811B3D" w14:textId="7AFC2900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FEC62F" w14:textId="23EB56CD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305B670" w14:textId="6EBA74EB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7 (-0.064 to -0.003)</w:t>
            </w:r>
          </w:p>
        </w:tc>
      </w:tr>
      <w:tr w:rsidR="00FC5F06" w14:paraId="244B1E98" w14:textId="77777777" w:rsidTr="00FC5F06">
        <w:tc>
          <w:tcPr>
            <w:tcW w:w="3261" w:type="dxa"/>
          </w:tcPr>
          <w:p w14:paraId="302EBA4D" w14:textId="54773F18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et non-clonal individuals</w:t>
            </w:r>
          </w:p>
        </w:tc>
        <w:tc>
          <w:tcPr>
            <w:tcW w:w="708" w:type="dxa"/>
          </w:tcPr>
          <w:p w14:paraId="0BADDCDD" w14:textId="1C41046E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9" w:type="dxa"/>
          </w:tcPr>
          <w:p w14:paraId="27FEC94D" w14:textId="369805D0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851" w:type="dxa"/>
          </w:tcPr>
          <w:p w14:paraId="747D5F98" w14:textId="210A3C32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850" w:type="dxa"/>
          </w:tcPr>
          <w:p w14:paraId="08C93525" w14:textId="435D237E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2684" w:type="dxa"/>
          </w:tcPr>
          <w:p w14:paraId="2A0887B6" w14:textId="255956F7" w:rsidR="00FC5F06" w:rsidRDefault="00FC5F06" w:rsidP="00FC5F06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9 (-0.042 to 0.012)</w:t>
            </w:r>
          </w:p>
        </w:tc>
      </w:tr>
    </w:tbl>
    <w:p w14:paraId="0EF30304" w14:textId="77777777" w:rsidR="00FC5F06" w:rsidRDefault="00FC5F06" w:rsidP="00FC5F0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FC5F06" w:rsidSect="00372F65">
          <w:footerReference w:type="default" r:id="rId6"/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5F7ECD43" w14:textId="692FAF24" w:rsidR="00C07596" w:rsidRDefault="00C07596" w:rsidP="00C07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EF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C5F06">
        <w:rPr>
          <w:rFonts w:ascii="Times New Roman" w:hAnsi="Times New Roman" w:cs="Times New Roman"/>
          <w:b/>
          <w:sz w:val="24"/>
          <w:szCs w:val="24"/>
        </w:rPr>
        <w:t>4</w:t>
      </w:r>
      <w:r w:rsidRPr="00703EFD">
        <w:rPr>
          <w:rFonts w:ascii="Times New Roman" w:hAnsi="Times New Roman" w:cs="Times New Roman"/>
          <w:b/>
          <w:sz w:val="24"/>
          <w:szCs w:val="24"/>
        </w:rPr>
        <w:t>:</w:t>
      </w:r>
      <w:r w:rsidRPr="00936A4D">
        <w:rPr>
          <w:rFonts w:ascii="Times New Roman" w:hAnsi="Times New Roman" w:cs="Times New Roman"/>
          <w:sz w:val="24"/>
          <w:szCs w:val="24"/>
        </w:rPr>
        <w:t xml:space="preserve"> </w:t>
      </w:r>
      <w:r w:rsidRPr="00936A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mmaries of the linear mixed models used to analyze floral trait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aphnop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ilipedunculat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FLONA d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rajá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razil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pa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umber of model parameters;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ogLik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M log likelihood; AIC,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.</w:t>
      </w:r>
      <w:bookmarkStart w:id="0" w:name="_GoBack"/>
    </w:p>
    <w:bookmarkEnd w:id="0"/>
    <w:p w14:paraId="655EE71F" w14:textId="77777777" w:rsidR="00A5411B" w:rsidRDefault="00A5411B" w:rsidP="00C075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447"/>
        <w:gridCol w:w="567"/>
        <w:gridCol w:w="780"/>
        <w:gridCol w:w="760"/>
        <w:gridCol w:w="2813"/>
      </w:tblGrid>
      <w:tr w:rsidR="00C07596" w14:paraId="5A348B9F" w14:textId="77777777" w:rsidTr="00BA79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61FA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771B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 te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24FF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0A79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BADE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BA99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ihood ratio test</w:t>
            </w:r>
          </w:p>
        </w:tc>
      </w:tr>
      <w:tr w:rsidR="00C07596" w14:paraId="57EF29E6" w14:textId="77777777" w:rsidTr="00BA79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F56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lla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149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C7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BD4D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0AD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E2F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682F7160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AE5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A9B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49E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FFBE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44C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AE5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84.1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&lt; 0.001</w:t>
            </w:r>
          </w:p>
        </w:tc>
      </w:tr>
      <w:tr w:rsidR="00C07596" w14:paraId="511B84C1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5626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lla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DB0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268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5D6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55B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F9E5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194CE60E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3A8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AF5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1F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2EA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DA78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0CF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33.8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&lt; 0.001</w:t>
            </w:r>
          </w:p>
        </w:tc>
      </w:tr>
      <w:tr w:rsidR="00C07596" w14:paraId="716AE23B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B0C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B88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7E2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D05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370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BD0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3D73D3BC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F010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EC1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CE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B4F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F6E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E9C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0.2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= 0.001</w:t>
            </w:r>
          </w:p>
        </w:tc>
      </w:tr>
      <w:tr w:rsidR="00C07596" w14:paraId="79EAC0D8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DB4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407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EE1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B8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F42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BAF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4109FEC5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81E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53B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C9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BDB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333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81EC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7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= 0.4</w:t>
            </w:r>
          </w:p>
        </w:tc>
      </w:tr>
      <w:tr w:rsidR="00C07596" w14:paraId="4DCBA9FE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2B5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yl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D1C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F78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F5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751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DA8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247B7E3B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573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DE5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7BF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502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09C5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7EC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6.5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= 0.01</w:t>
            </w:r>
          </w:p>
        </w:tc>
      </w:tr>
      <w:tr w:rsidR="00C07596" w14:paraId="4EEE7312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5A94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 wid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BA1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4B6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427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24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394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C07596" w14:paraId="3C6190CC" w14:textId="77777777" w:rsidTr="00BA79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5D1F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311A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al_type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ull mod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66D2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5EDB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C5DD" w14:textId="77777777" w:rsidR="00C07596" w:rsidRPr="00914B43" w:rsidRDefault="00C07596" w:rsidP="00BA7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5BA4" w14:textId="77777777" w:rsidR="00C07596" w:rsidRPr="00914B43" w:rsidRDefault="00C07596" w:rsidP="00BA796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74; </w:t>
            </w:r>
            <w:proofErr w:type="spellStart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14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; p &lt; 0.001</w:t>
            </w:r>
          </w:p>
        </w:tc>
      </w:tr>
    </w:tbl>
    <w:p w14:paraId="05FCC35F" w14:textId="77777777" w:rsidR="00C07596" w:rsidRDefault="00C07596" w:rsidP="00C075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ull model: Parameter ~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loral_typ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+ (1|repetition). N</w:t>
      </w:r>
      <w:r w:rsidRPr="00DA203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obs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59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DA203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rep</w:t>
      </w:r>
      <w:proofErr w:type="spellEnd"/>
      <w:r w:rsidRPr="00DA203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3.</w:t>
      </w:r>
    </w:p>
    <w:p w14:paraId="4CDFBE25" w14:textId="77777777" w:rsidR="00C07596" w:rsidRDefault="00C07596" w:rsidP="00C0759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C07596" w:rsidSect="00C07596">
          <w:pgSz w:w="16838" w:h="11906" w:orient="landscape"/>
          <w:pgMar w:top="1701" w:right="1417" w:bottom="1701" w:left="1417" w:header="708" w:footer="708" w:gutter="0"/>
          <w:lnNumType w:countBy="1"/>
          <w:cols w:space="708"/>
          <w:docGrid w:linePitch="360"/>
        </w:sectPr>
      </w:pPr>
    </w:p>
    <w:p w14:paraId="3E8E78D8" w14:textId="77777777" w:rsidR="00C07596" w:rsidRDefault="00C07596" w:rsidP="00C07596">
      <w:pPr>
        <w:spacing w:before="240" w:after="240" w:line="360" w:lineRule="auto"/>
        <w:ind w:firstLine="70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lastRenderedPageBreak/>
        <w:drawing>
          <wp:inline distT="114300" distB="114300" distL="114300" distR="114300" wp14:anchorId="741248DB" wp14:editId="7C81E201">
            <wp:extent cx="4291013" cy="4291013"/>
            <wp:effectExtent l="0" t="0" r="0" b="0"/>
            <wp:docPr id="4" name="image1.png" descr="Gráfico, Histo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Gráfico, Histograma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1013" cy="429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EC36B" w14:textId="12854235" w:rsidR="00C07596" w:rsidRDefault="00C07596" w:rsidP="00C075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</w:t>
      </w:r>
      <w:r w:rsidR="00FC5F06">
        <w:rPr>
          <w:rFonts w:ascii="Times New Roman" w:eastAsia="Times New Roman" w:hAnsi="Times New Roman" w:cs="Times New Roman"/>
          <w:sz w:val="24"/>
          <w:szCs w:val="24"/>
        </w:rPr>
        <w:t xml:space="preserve">Euclide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tic distance (vertical line) among individuals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aphnops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lipeduncul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FLONA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ajá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razil. The x-axis and y-axis represent the </w:t>
      </w:r>
      <w:r w:rsidR="00FC5F06">
        <w:rPr>
          <w:rFonts w:ascii="Times New Roman" w:eastAsia="Times New Roman" w:hAnsi="Times New Roman" w:cs="Times New Roman"/>
          <w:sz w:val="24"/>
          <w:szCs w:val="24"/>
        </w:rPr>
        <w:t xml:space="preserve">Euclide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tic distance and the frequency of pairwise comparison occurrences for a given genetic distance, respectively. </w:t>
      </w:r>
      <w:r w:rsidR="003B489C" w:rsidRPr="003B489C">
        <w:rPr>
          <w:rFonts w:ascii="Times New Roman" w:eastAsia="Times New Roman" w:hAnsi="Times New Roman" w:cs="Times New Roman"/>
          <w:sz w:val="24"/>
          <w:szCs w:val="24"/>
        </w:rPr>
        <w:t xml:space="preserve">The pairwise genetic distance between individuals ranged from </w:t>
      </w:r>
      <w:proofErr w:type="gramStart"/>
      <w:r w:rsidR="003B489C" w:rsidRPr="003B489C">
        <w:rPr>
          <w:rFonts w:ascii="Times New Roman" w:eastAsia="Times New Roman" w:hAnsi="Times New Roman" w:cs="Times New Roman"/>
          <w:sz w:val="24"/>
          <w:szCs w:val="24"/>
        </w:rPr>
        <w:t>0</w:t>
      </w:r>
      <w:proofErr w:type="gramEnd"/>
      <w:r w:rsidR="003B489C" w:rsidRPr="003B489C">
        <w:rPr>
          <w:rFonts w:ascii="Times New Roman" w:eastAsia="Times New Roman" w:hAnsi="Times New Roman" w:cs="Times New Roman"/>
          <w:sz w:val="24"/>
          <w:szCs w:val="24"/>
        </w:rPr>
        <w:t xml:space="preserve"> to 25, and the genetic assignment threshold was 10.30.</w:t>
      </w:r>
      <w:r w:rsidR="003B48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on the left side of the vertical line represent the genetic variation due to library preparation, sequencing error, and somatic mutations, while data on the right side repres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cl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iation.</w:t>
      </w:r>
    </w:p>
    <w:p w14:paraId="035BCE9F" w14:textId="6E38C6C6" w:rsidR="00C07596" w:rsidRDefault="00C07596" w:rsidP="00C07596"/>
    <w:p w14:paraId="132E84C8" w14:textId="59B20437" w:rsidR="003B489C" w:rsidRDefault="003B489C" w:rsidP="00C07596"/>
    <w:p w14:paraId="1D588BE6" w14:textId="3B12C95E" w:rsidR="003B489C" w:rsidRDefault="003B489C" w:rsidP="00C07596"/>
    <w:p w14:paraId="5AC3F6A2" w14:textId="2ABC919C" w:rsidR="003B489C" w:rsidRDefault="003B489C" w:rsidP="00C07596"/>
    <w:p w14:paraId="1F2AE4E4" w14:textId="403A3AA1" w:rsidR="003B489C" w:rsidRDefault="003B489C" w:rsidP="00C07596"/>
    <w:p w14:paraId="14E806C9" w14:textId="48BAF836" w:rsidR="003B489C" w:rsidRDefault="003B489C" w:rsidP="00C07596"/>
    <w:p w14:paraId="47D11E83" w14:textId="14DEF6AC" w:rsidR="003B489C" w:rsidRDefault="003B489C" w:rsidP="00C07596"/>
    <w:p w14:paraId="48A9F09C" w14:textId="239D50FE" w:rsidR="003B489C" w:rsidRDefault="003B489C" w:rsidP="00C07596"/>
    <w:p w14:paraId="6538E31C" w14:textId="5DF06711" w:rsidR="003B489C" w:rsidRDefault="003B489C" w:rsidP="00C07596"/>
    <w:p w14:paraId="58FACAE3" w14:textId="77777777" w:rsidR="003B489C" w:rsidRDefault="003B489C">
      <w:pPr>
        <w:spacing w:after="160" w:line="259" w:lineRule="auto"/>
        <w:sectPr w:rsidR="003B489C" w:rsidSect="003B489C">
          <w:pgSz w:w="11906" w:h="16838"/>
          <w:pgMar w:top="1417" w:right="1701" w:bottom="1417" w:left="1701" w:header="708" w:footer="708" w:gutter="0"/>
          <w:lnNumType w:countBy="1"/>
          <w:cols w:space="708"/>
          <w:docGrid w:linePitch="360"/>
        </w:sectPr>
      </w:pPr>
    </w:p>
    <w:p w14:paraId="1AB1C1FF" w14:textId="45210FD0" w:rsidR="003B489C" w:rsidRDefault="003B489C" w:rsidP="003B489C">
      <w:pPr>
        <w:spacing w:after="160" w:line="259" w:lineRule="auto"/>
        <w:jc w:val="both"/>
        <w:rPr>
          <w:b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lastRenderedPageBreak/>
        <w:drawing>
          <wp:inline distT="114300" distB="114300" distL="114300" distR="114300" wp14:anchorId="402876FF" wp14:editId="6B69FA03">
            <wp:extent cx="8532000" cy="276860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320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AEDEA6" w14:textId="13F78B90" w:rsidR="003B489C" w:rsidRDefault="003B489C" w:rsidP="003B489C">
      <w:pPr>
        <w:spacing w:after="160" w:line="360" w:lineRule="auto"/>
        <w:jc w:val="both"/>
      </w:pPr>
      <w:r w:rsidRPr="003B489C"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(A) and histogram (B) showing the proportion of shared alleles between 49 individuals of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Daphnopsis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filipedunculata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. All individuals identified as belonging to same genet (clones) </w:t>
      </w:r>
      <w:proofErr w:type="gramStart"/>
      <w:r w:rsidRPr="003B489C">
        <w:rPr>
          <w:rFonts w:ascii="Times New Roman" w:eastAsia="Times New Roman" w:hAnsi="Times New Roman" w:cs="Times New Roman"/>
          <w:sz w:val="24"/>
          <w:szCs w:val="24"/>
        </w:rPr>
        <w:t>are clustered</w:t>
      </w:r>
      <w:proofErr w:type="gram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dendogram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(A) and share a high proportion of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alelles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(B). Warmer colors in A represent higher proportion of shared alleles, while colder colors lower proportion of shared alleles between individuals. Letters A to G within the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denote distinct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multilocus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genotypes. The colors representing each clone in the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dendogram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gramStart"/>
      <w:r w:rsidRPr="003B489C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are according to Fig. 3.</w:t>
      </w:r>
      <w:r w:rsidRPr="003B489C">
        <w:t xml:space="preserve"> </w:t>
      </w:r>
      <w:r>
        <w:br w:type="page"/>
      </w:r>
    </w:p>
    <w:p w14:paraId="4C13457C" w14:textId="19ADF23D" w:rsidR="003B489C" w:rsidRPr="003B489C" w:rsidRDefault="003B489C" w:rsidP="003B489C">
      <w:pPr>
        <w:jc w:val="center"/>
        <w:rPr>
          <w:b/>
        </w:rPr>
      </w:pPr>
      <w:r w:rsidRPr="003B489C">
        <w:rPr>
          <w:b/>
          <w:noProof/>
          <w:lang w:val="pt-BR"/>
        </w:rPr>
        <w:lastRenderedPageBreak/>
        <w:drawing>
          <wp:inline distT="114300" distB="114300" distL="114300" distR="114300" wp14:anchorId="4132C143" wp14:editId="532CFC88">
            <wp:extent cx="5400000" cy="28829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8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C19BDA" w14:textId="070F87B3" w:rsidR="003B489C" w:rsidRPr="003B489C" w:rsidRDefault="003B489C" w:rsidP="003B489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B489C">
        <w:rPr>
          <w:rFonts w:ascii="Times New Roman" w:eastAsia="Times New Roman" w:hAnsi="Times New Roman" w:cs="Times New Roman"/>
          <w:b/>
          <w:sz w:val="24"/>
          <w:szCs w:val="24"/>
        </w:rPr>
        <w:t>Figure. S3:</w:t>
      </w:r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Barplot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showing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fastSTRUCTURE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results for the full dataset of 49 clonal and non-clonal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individals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(A) and a subset of 26 non-clonal individuals of </w:t>
      </w:r>
      <w:proofErr w:type="spellStart"/>
      <w:r w:rsidRPr="003B489C">
        <w:rPr>
          <w:rFonts w:ascii="Times New Roman" w:eastAsia="Times New Roman" w:hAnsi="Times New Roman" w:cs="Times New Roman"/>
          <w:i/>
          <w:sz w:val="24"/>
          <w:szCs w:val="24"/>
        </w:rPr>
        <w:t>Daphnopsis</w:t>
      </w:r>
      <w:proofErr w:type="spellEnd"/>
      <w:r w:rsidRPr="003B489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B489C">
        <w:rPr>
          <w:rFonts w:ascii="Times New Roman" w:eastAsia="Times New Roman" w:hAnsi="Times New Roman" w:cs="Times New Roman"/>
          <w:i/>
          <w:sz w:val="24"/>
          <w:szCs w:val="24"/>
        </w:rPr>
        <w:t>filipedunculata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(B), as indicated by the best K (higher likelihood). Each genetic cluster </w:t>
      </w:r>
      <w:proofErr w:type="gramStart"/>
      <w:r w:rsidRPr="003B489C">
        <w:rPr>
          <w:rFonts w:ascii="Times New Roman" w:eastAsia="Times New Roman" w:hAnsi="Times New Roman" w:cs="Times New Roman"/>
          <w:sz w:val="24"/>
          <w:szCs w:val="24"/>
        </w:rPr>
        <w:t>is represented</w:t>
      </w:r>
      <w:proofErr w:type="gram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by a different </w:t>
      </w:r>
      <w:proofErr w:type="spellStart"/>
      <w:r w:rsidRPr="003B489C">
        <w:rPr>
          <w:rFonts w:ascii="Times New Roman" w:eastAsia="Times New Roman" w:hAnsi="Times New Roman" w:cs="Times New Roman"/>
          <w:sz w:val="24"/>
          <w:szCs w:val="24"/>
        </w:rPr>
        <w:t>colour</w:t>
      </w:r>
      <w:proofErr w:type="spellEnd"/>
      <w:r w:rsidRPr="003B489C">
        <w:rPr>
          <w:rFonts w:ascii="Times New Roman" w:eastAsia="Times New Roman" w:hAnsi="Times New Roman" w:cs="Times New Roman"/>
          <w:sz w:val="24"/>
          <w:szCs w:val="24"/>
        </w:rPr>
        <w:t xml:space="preserve"> in A.</w:t>
      </w:r>
    </w:p>
    <w:sectPr w:rsidR="003B489C" w:rsidRPr="003B489C" w:rsidSect="003B489C">
      <w:pgSz w:w="16838" w:h="11906" w:orient="landscape"/>
      <w:pgMar w:top="1701" w:right="1417" w:bottom="1701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50394" w14:textId="77777777" w:rsidR="00E06940" w:rsidRDefault="00E06940">
      <w:pPr>
        <w:spacing w:line="240" w:lineRule="auto"/>
      </w:pPr>
      <w:r>
        <w:separator/>
      </w:r>
    </w:p>
  </w:endnote>
  <w:endnote w:type="continuationSeparator" w:id="0">
    <w:p w14:paraId="0DFC2BFA" w14:textId="77777777" w:rsidR="00E06940" w:rsidRDefault="00E069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8632878"/>
      <w:docPartObj>
        <w:docPartGallery w:val="Page Numbers (Bottom of Page)"/>
        <w:docPartUnique/>
      </w:docPartObj>
    </w:sdtPr>
    <w:sdtEndPr/>
    <w:sdtContent>
      <w:p w14:paraId="1DC848A9" w14:textId="307FA87F" w:rsidR="00C07596" w:rsidRDefault="00C075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11B" w:rsidRPr="00A5411B">
          <w:rPr>
            <w:noProof/>
            <w:lang w:val="pt-BR"/>
          </w:rPr>
          <w:t>6</w:t>
        </w:r>
        <w:r>
          <w:fldChar w:fldCharType="end"/>
        </w:r>
      </w:p>
    </w:sdtContent>
  </w:sdt>
  <w:p w14:paraId="27983E75" w14:textId="77777777" w:rsidR="00C07596" w:rsidRDefault="00C0759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7C73C2" w14:textId="77777777" w:rsidR="00E06940" w:rsidRDefault="00E06940">
      <w:pPr>
        <w:spacing w:line="240" w:lineRule="auto"/>
      </w:pPr>
      <w:r>
        <w:separator/>
      </w:r>
    </w:p>
  </w:footnote>
  <w:footnote w:type="continuationSeparator" w:id="0">
    <w:p w14:paraId="7B96BDF6" w14:textId="77777777" w:rsidR="00E06940" w:rsidRDefault="00E069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96"/>
    <w:rsid w:val="001F25CB"/>
    <w:rsid w:val="00253799"/>
    <w:rsid w:val="003B489C"/>
    <w:rsid w:val="00766473"/>
    <w:rsid w:val="00A5411B"/>
    <w:rsid w:val="00AC59A6"/>
    <w:rsid w:val="00C07596"/>
    <w:rsid w:val="00CC2CDA"/>
    <w:rsid w:val="00D3699B"/>
    <w:rsid w:val="00E06940"/>
    <w:rsid w:val="00FC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B750A"/>
  <w15:chartTrackingRefBased/>
  <w15:docId w15:val="{4BBE6D8C-248D-4F47-9194-CE2E5EA0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596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7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C0759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07596"/>
    <w:rPr>
      <w:rFonts w:ascii="Arial" w:eastAsia="Arial" w:hAnsi="Arial" w:cs="Arial"/>
      <w:kern w:val="0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C07596"/>
  </w:style>
  <w:style w:type="paragraph" w:styleId="Textodebalo">
    <w:name w:val="Balloon Text"/>
    <w:basedOn w:val="Normal"/>
    <w:link w:val="TextodebaloChar"/>
    <w:uiPriority w:val="99"/>
    <w:semiHidden/>
    <w:unhideWhenUsed/>
    <w:rsid w:val="00FC5F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5F06"/>
    <w:rPr>
      <w:rFonts w:ascii="Segoe UI" w:eastAsia="Arial" w:hAnsi="Segoe UI" w:cs="Segoe UI"/>
      <w:kern w:val="0"/>
      <w:sz w:val="18"/>
      <w:szCs w:val="18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681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</dc:creator>
  <cp:keywords/>
  <dc:description/>
  <cp:lastModifiedBy>Carolina da Silva Carvalho</cp:lastModifiedBy>
  <cp:revision>4</cp:revision>
  <dcterms:created xsi:type="dcterms:W3CDTF">2023-10-17T15:22:00Z</dcterms:created>
  <dcterms:modified xsi:type="dcterms:W3CDTF">2024-05-28T13:13:00Z</dcterms:modified>
</cp:coreProperties>
</file>